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7DB42" w14:textId="77777777" w:rsidR="0051436D" w:rsidRPr="00BA6D77" w:rsidRDefault="0051436D" w:rsidP="0051436D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40AE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3: </w:t>
      </w:r>
      <w:r w:rsidRPr="00BA6D77">
        <w:rPr>
          <w:rFonts w:ascii="Arial" w:hAnsi="Arial" w:cs="Arial"/>
          <w:bCs/>
          <w:sz w:val="24"/>
          <w:szCs w:val="24"/>
          <w:lang w:val="en-US"/>
        </w:rPr>
        <w:t xml:space="preserve">Metabolites </w:t>
      </w:r>
      <w:r>
        <w:rPr>
          <w:rFonts w:ascii="Arial" w:hAnsi="Arial" w:cs="Arial"/>
          <w:bCs/>
          <w:sz w:val="24"/>
          <w:szCs w:val="24"/>
          <w:lang w:val="en-US"/>
        </w:rPr>
        <w:t>identified</w:t>
      </w:r>
      <w:r w:rsidRPr="00BA6D77">
        <w:rPr>
          <w:rFonts w:ascii="Arial" w:hAnsi="Arial" w:cs="Arial"/>
          <w:bCs/>
          <w:sz w:val="24"/>
          <w:szCs w:val="24"/>
          <w:lang w:val="en-US"/>
        </w:rPr>
        <w:t xml:space="preserve"> in the plasma sample</w:t>
      </w:r>
      <w:r>
        <w:rPr>
          <w:rFonts w:ascii="Arial" w:hAnsi="Arial" w:cs="Arial"/>
          <w:bCs/>
          <w:sz w:val="24"/>
          <w:szCs w:val="24"/>
          <w:lang w:val="en-US"/>
        </w:rPr>
        <w:t>s</w:t>
      </w:r>
    </w:p>
    <w:p w14:paraId="67537606" w14:textId="77777777" w:rsidR="0051436D" w:rsidRPr="00BA6D77" w:rsidRDefault="0051436D" w:rsidP="0051436D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8"/>
        <w:gridCol w:w="1688"/>
        <w:gridCol w:w="5665"/>
      </w:tblGrid>
      <w:tr w:rsidR="0051436D" w:rsidRPr="00140AE5" w14:paraId="5AB9217A" w14:textId="77777777" w:rsidTr="00522341">
        <w:trPr>
          <w:trHeight w:val="16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E3B88C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S. 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2B89B5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ak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EBD19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ntativ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tabolite</w:t>
            </w:r>
          </w:p>
        </w:tc>
      </w:tr>
      <w:tr w:rsidR="0051436D" w:rsidRPr="00140AE5" w14:paraId="588CCD98" w14:textId="77777777" w:rsidTr="00522341">
        <w:trPr>
          <w:trHeight w:val="113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62468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EF7084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82.0401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C3D6A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Methylguanidine</w:t>
            </w:r>
            <w:proofErr w:type="spellEnd"/>
          </w:p>
        </w:tc>
      </w:tr>
      <w:tr w:rsidR="0051436D" w:rsidRPr="00140AE5" w14:paraId="1617AB64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B82200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FD356A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11.0075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F6EE10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Guanidine</w:t>
            </w:r>
          </w:p>
        </w:tc>
      </w:tr>
      <w:tr w:rsidR="0051436D" w:rsidRPr="00140AE5" w14:paraId="58128B8F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16CB0F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8CCF9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24.0738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C5416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Niacinamide</w:t>
            </w:r>
          </w:p>
        </w:tc>
      </w:tr>
      <w:tr w:rsidR="0051436D" w:rsidRPr="00140AE5" w14:paraId="3131C785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0D64C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A0A49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92.126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962D7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Panthenic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51436D" w:rsidRPr="00140AE5" w14:paraId="7485A50E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C004F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C6FA6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06.0848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A3F1F1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5-Methoxyindolacetate</w:t>
            </w:r>
          </w:p>
        </w:tc>
      </w:tr>
      <w:tr w:rsidR="0051436D" w:rsidRPr="00140AE5" w14:paraId="3E954127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A099D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EFABD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79.0848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149B3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Linoleic acid derivatives</w:t>
            </w:r>
          </w:p>
        </w:tc>
      </w:tr>
      <w:tr w:rsidR="0051436D" w:rsidRPr="00140AE5" w14:paraId="0220D617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148EF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7FBE1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84.3224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D68E60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51436D" w:rsidRPr="00140AE5" w14:paraId="1A004B01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C1E255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14B6A3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426.338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AF814D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Palmetoylearnnitine</w:t>
            </w:r>
            <w:proofErr w:type="spellEnd"/>
          </w:p>
        </w:tc>
      </w:tr>
      <w:tr w:rsidR="0051436D" w:rsidRPr="00140AE5" w14:paraId="7C0F52B1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4A2BA6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94150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496.3381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CB9B3C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Lysophospotidylcholine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(16:0)</w:t>
            </w:r>
          </w:p>
        </w:tc>
      </w:tr>
      <w:tr w:rsidR="0051436D" w:rsidRPr="00140AE5" w14:paraId="1A22B5B5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440EA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9B5183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528.4132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92D5D9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Lysophospotidylcholine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(18:0)</w:t>
            </w:r>
          </w:p>
        </w:tc>
      </w:tr>
      <w:tr w:rsidR="0051436D" w:rsidRPr="00140AE5" w14:paraId="6BC11A0A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A1AC5B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E0377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572.4409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7AEF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Sphingomylin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fragment</w:t>
            </w:r>
          </w:p>
        </w:tc>
      </w:tr>
      <w:tr w:rsidR="0051436D" w:rsidRPr="00140AE5" w14:paraId="6C6D7660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0F4A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7AB94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16.4699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E039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otidylchol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lysophospholipids</w:t>
            </w:r>
            <w:proofErr w:type="spellEnd"/>
          </w:p>
        </w:tc>
      </w:tr>
      <w:tr w:rsidR="0051436D" w:rsidRPr="00140AE5" w14:paraId="74EA4D1F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6320A2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7C615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60.4984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70EAA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Phospotidylcholine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(34:1)</w:t>
            </w:r>
          </w:p>
        </w:tc>
      </w:tr>
      <w:tr w:rsidR="0051436D" w:rsidRPr="00140AE5" w14:paraId="419E372C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9D9565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793CB3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74.5101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A8648" w14:textId="77777777" w:rsidR="0051436D" w:rsidRPr="00140AE5" w:rsidRDefault="0051436D" w:rsidP="00522341">
            <w:pPr>
              <w:spacing w:after="0" w:line="240" w:lineRule="auto"/>
              <w:jc w:val="center"/>
            </w:pPr>
            <w:proofErr w:type="spellStart"/>
            <w:r>
              <w:t>Phospotidylcholine</w:t>
            </w:r>
            <w:proofErr w:type="spellEnd"/>
            <w:r>
              <w:t>/</w:t>
            </w:r>
            <w:proofErr w:type="spellStart"/>
            <w:r w:rsidRPr="00140AE5">
              <w:t>Sphingomyline</w:t>
            </w:r>
            <w:proofErr w:type="spellEnd"/>
          </w:p>
        </w:tc>
      </w:tr>
      <w:tr w:rsidR="0051436D" w:rsidRPr="00140AE5" w14:paraId="48088AA7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B7639B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51C3C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704.5271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C8E511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otidylchol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Sphingomyline</w:t>
            </w:r>
            <w:proofErr w:type="spellEnd"/>
          </w:p>
        </w:tc>
      </w:tr>
      <w:tr w:rsidR="0051436D" w:rsidRPr="00140AE5" w14:paraId="60EF6514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BFB78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AAD30E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748.5562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F9D38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sz w:val="24"/>
                <w:szCs w:val="24"/>
              </w:rPr>
              <w:t>Phospotidylcholine</w:t>
            </w:r>
            <w:proofErr w:type="spellEnd"/>
            <w:r w:rsidRPr="00140AE5">
              <w:rPr>
                <w:rFonts w:ascii="Arial" w:hAnsi="Arial" w:cs="Arial"/>
                <w:sz w:val="24"/>
                <w:szCs w:val="24"/>
              </w:rPr>
              <w:t xml:space="preserve"> (34:0)</w:t>
            </w:r>
          </w:p>
        </w:tc>
      </w:tr>
      <w:tr w:rsidR="0051436D" w:rsidRPr="004C20C2" w14:paraId="49F9A1B4" w14:textId="77777777" w:rsidTr="00522341">
        <w:trPr>
          <w:trHeight w:val="34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5944B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16EDE5" w14:textId="77777777" w:rsidR="0051436D" w:rsidRPr="00140AE5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836.2759</w:t>
            </w:r>
          </w:p>
        </w:tc>
        <w:tc>
          <w:tcPr>
            <w:tcW w:w="5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12C35" w14:textId="77777777" w:rsidR="0051436D" w:rsidRPr="004C20C2" w:rsidRDefault="0051436D" w:rsidP="00522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Triacylgl</w:t>
            </w:r>
            <w:r>
              <w:rPr>
                <w:rFonts w:ascii="Arial" w:hAnsi="Arial" w:cs="Arial"/>
                <w:sz w:val="24"/>
                <w:szCs w:val="24"/>
              </w:rPr>
              <w:t>yc</w:t>
            </w:r>
            <w:r w:rsidRPr="00140AE5">
              <w:rPr>
                <w:rFonts w:ascii="Arial" w:hAnsi="Arial" w:cs="Arial"/>
                <w:sz w:val="24"/>
                <w:szCs w:val="24"/>
              </w:rPr>
              <w:t>erol</w:t>
            </w:r>
          </w:p>
        </w:tc>
      </w:tr>
    </w:tbl>
    <w:p w14:paraId="75D6F9AC" w14:textId="77777777" w:rsidR="00F55B30" w:rsidRDefault="00F55B30"/>
    <w:sectPr w:rsidR="00F55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6D"/>
    <w:rsid w:val="0051436D"/>
    <w:rsid w:val="008059D3"/>
    <w:rsid w:val="00F5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656A"/>
  <w15:chartTrackingRefBased/>
  <w15:docId w15:val="{851B9EFB-136C-4BA1-A369-D8400A2B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The Rocker</dc:creator>
  <cp:keywords/>
  <dc:description/>
  <cp:lastModifiedBy>Roshan The Rocker</cp:lastModifiedBy>
  <cp:revision>1</cp:revision>
  <dcterms:created xsi:type="dcterms:W3CDTF">2026-05-26T16:31:00Z</dcterms:created>
  <dcterms:modified xsi:type="dcterms:W3CDTF">2026-05-26T16:32:00Z</dcterms:modified>
</cp:coreProperties>
</file>